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CE7E7A" w14:textId="04BDF959" w:rsidR="008245F4" w:rsidRPr="00C30BF8" w:rsidRDefault="00C30BF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30BF8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34777A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C30BF8">
        <w:rPr>
          <w:rFonts w:ascii="Times New Roman" w:hAnsi="Times New Roman" w:cs="Times New Roman" w:hint="eastAsia"/>
          <w:b/>
          <w:bCs/>
          <w:sz w:val="24"/>
          <w:szCs w:val="24"/>
        </w:rPr>
        <w:t>: Comparison of clinical features between concurrent CAL groups in Cluster 2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60"/>
        <w:gridCol w:w="1988"/>
        <w:gridCol w:w="1988"/>
        <w:gridCol w:w="1370"/>
      </w:tblGrid>
      <w:tr w:rsidR="0034777A" w:rsidRPr="0034777A" w14:paraId="5EBDEDCE" w14:textId="77777777" w:rsidTr="0034777A">
        <w:trPr>
          <w:trHeight w:val="300"/>
        </w:trPr>
        <w:tc>
          <w:tcPr>
            <w:tcW w:w="1781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39CF2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actor</w:t>
            </w:r>
          </w:p>
        </w:tc>
        <w:tc>
          <w:tcPr>
            <w:tcW w:w="11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8AFAE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L(n=174)</w:t>
            </w:r>
          </w:p>
        </w:tc>
        <w:tc>
          <w:tcPr>
            <w:tcW w:w="1197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86FCB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CAL(n=104)</w:t>
            </w:r>
          </w:p>
        </w:tc>
        <w:tc>
          <w:tcPr>
            <w:tcW w:w="826" w:type="pc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58075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</w:p>
        </w:tc>
      </w:tr>
      <w:tr w:rsidR="0034777A" w:rsidRPr="0034777A" w14:paraId="7A4D1D28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8E7DB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853D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6±2.1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5658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6±1.5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C3800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</w:tr>
      <w:tr w:rsidR="0034777A" w:rsidRPr="0034777A" w14:paraId="252DE52B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47A78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B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4002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4(96-113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374A7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6(97.75-11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020A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98</w:t>
            </w:r>
          </w:p>
        </w:tc>
      </w:tr>
      <w:tr w:rsidR="0034777A" w:rsidRPr="0034777A" w14:paraId="3BF7BDBC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D6A8D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8B73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7.32±181.5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87BA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1.6±107.96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2D951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4777A" w:rsidRPr="0034777A" w14:paraId="10F7F199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AFD0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BC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3823A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(13-22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79F60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(12.6-2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D11B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4777A" w:rsidRPr="0034777A" w14:paraId="314CB0EB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C2691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540D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.32±15.0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56C97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.77±12.79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85B2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34777A" w:rsidRPr="0034777A" w14:paraId="470588E2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EFA3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5349E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.19±13.5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5EDF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.63±11.53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48A2B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1</w:t>
            </w:r>
          </w:p>
        </w:tc>
      </w:tr>
      <w:tr w:rsidR="0034777A" w:rsidRPr="0034777A" w14:paraId="7ECD725F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2A48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E060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2(48.25-94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FA302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(60-9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5F4A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4777A" w:rsidRPr="0034777A" w14:paraId="2C193EF6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9435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P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78C19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.86±57.2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6291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.73±44.7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1318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34777A" w:rsidRPr="0034777A" w14:paraId="16FC1A9C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12288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99F7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5(15-52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D7B69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(12-4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4D74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</w:p>
        </w:tc>
      </w:tr>
      <w:tr w:rsidR="0034777A" w:rsidRPr="0034777A" w14:paraId="0CBF5650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8060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DB6F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(24-8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1521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(15-5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6ABA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3</w:t>
            </w:r>
          </w:p>
        </w:tc>
      </w:tr>
      <w:tr w:rsidR="0034777A" w:rsidRPr="0034777A" w14:paraId="2BCCE4C6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EEE64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IL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C3611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.62±10.9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2E571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.29±7.32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13E4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35</w:t>
            </w:r>
          </w:p>
        </w:tc>
      </w:tr>
      <w:tr w:rsidR="0034777A" w:rsidRPr="0034777A" w14:paraId="69E414CF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5CB0" w14:textId="6594AC35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ever</w:t>
            </w:r>
            <w:r w:rsidR="009B3DA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y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C733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44±2.9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F9B5C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9±2.48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7FC3A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34777A" w:rsidRPr="0034777A" w14:paraId="24D03F18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3DEF" w14:textId="6120CDC2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VIG</w:t>
            </w:r>
            <w:r w:rsidR="009B3DA9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ay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7F9E0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.89±3.0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F08D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2±2.07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E1389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4777A" w:rsidRPr="0034777A" w14:paraId="72CE8C4E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4AC4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E333F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BCE5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B8232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34777A" w:rsidRPr="0034777A" w14:paraId="4E030956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8BDC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Fe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77D1F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(22.4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CE06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(41.3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AC20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77A" w:rsidRPr="0034777A" w14:paraId="481CEC0A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0D8B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Male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67D83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5(77.59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F9A2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(58.6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A9D2F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77A" w:rsidRPr="0034777A" w14:paraId="6BEB85F9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1EEA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hic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6C456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DC1B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6A884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3</w:t>
            </w:r>
          </w:p>
        </w:tc>
      </w:tr>
      <w:tr w:rsidR="0034777A" w:rsidRPr="0034777A" w14:paraId="1B424CAA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FA03C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Han ethnicity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0486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6(78.16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163A4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6(73.08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8780C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77A" w:rsidRPr="0034777A" w14:paraId="0E1F6F2A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3C33D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Ethnic minoriti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DED1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(21.84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C1BB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(26.9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F98D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77A" w:rsidRPr="0034777A" w14:paraId="5CD750F0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6909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al mucosal involvement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262BF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3297B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B2356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</w:t>
            </w:r>
          </w:p>
        </w:tc>
      </w:tr>
      <w:tr w:rsidR="0034777A" w:rsidRPr="0034777A" w14:paraId="21FF4554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8F7F4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33A4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7(38.51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2F8EA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(44.2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F6C8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77A" w:rsidRPr="0034777A" w14:paraId="19389DF1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365EE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4110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7(61.49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EE857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(55.7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43029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77A" w:rsidRPr="0034777A" w14:paraId="5A00E759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E292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njunctival injection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3C178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0EE9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ACEE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5</w:t>
            </w:r>
          </w:p>
        </w:tc>
      </w:tr>
      <w:tr w:rsidR="0034777A" w:rsidRPr="0034777A" w14:paraId="00D2C099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26B5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E4BE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4(31.03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11195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(45.1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62AF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77A" w:rsidRPr="0034777A" w14:paraId="25464E78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36C13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5DB1D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0(68.97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3AE15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(54.8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22D1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77A" w:rsidRPr="0034777A" w14:paraId="224CDA82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2152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sh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0474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C2CA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8165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75</w:t>
            </w:r>
          </w:p>
        </w:tc>
      </w:tr>
      <w:tr w:rsidR="0034777A" w:rsidRPr="0034777A" w14:paraId="7A6F7179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6665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0213D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(55.75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7CE0A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(67.3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84E45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77A" w:rsidRPr="0034777A" w14:paraId="551F7A8B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128F1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744D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(44.25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8424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(32.6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82E93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77A" w:rsidRPr="0034777A" w14:paraId="17D2683D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D08BA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vical lymphadenopathy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4A66F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A227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83FD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8</w:t>
            </w:r>
          </w:p>
        </w:tc>
      </w:tr>
      <w:tr w:rsidR="0034777A" w:rsidRPr="0034777A" w14:paraId="2A6C6DCE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B224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01F1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0(63.22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65EC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(54.81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DF3BE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77A" w:rsidRPr="0034777A" w14:paraId="4B39059D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D5101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4CAF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(36.78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ADB1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7(45.1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2A28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77A" w:rsidRPr="0034777A" w14:paraId="2582BDDF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4401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ymptoms of limb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D0C0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2F4B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060C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0.001</w:t>
            </w:r>
          </w:p>
        </w:tc>
      </w:tr>
      <w:tr w:rsidR="0034777A" w:rsidRPr="0034777A" w14:paraId="11EFFA1A" w14:textId="77777777" w:rsidTr="0034777A">
        <w:trPr>
          <w:trHeight w:val="276"/>
        </w:trPr>
        <w:tc>
          <w:tcPr>
            <w:tcW w:w="17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E0BE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No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8C80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(37.93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DC2C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(72.1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95D60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34777A" w:rsidRPr="0034777A" w14:paraId="403B20ED" w14:textId="77777777" w:rsidTr="0034777A">
        <w:trPr>
          <w:trHeight w:val="288"/>
        </w:trPr>
        <w:tc>
          <w:tcPr>
            <w:tcW w:w="178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A8333" w14:textId="77777777" w:rsidR="0034777A" w:rsidRPr="0034777A" w:rsidRDefault="0034777A" w:rsidP="0034777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 Yes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680781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8(62.07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4C0BE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(27.88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333E9" w14:textId="77777777" w:rsidR="0034777A" w:rsidRPr="0034777A" w:rsidRDefault="0034777A" w:rsidP="0034777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3477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2DA7F760" w14:textId="77777777" w:rsidR="00C30BF8" w:rsidRPr="0034777A" w:rsidRDefault="00C30BF8">
      <w:pPr>
        <w:rPr>
          <w:rFonts w:ascii="Times New Roman" w:hAnsi="Times New Roman" w:cs="Times New Roman"/>
        </w:rPr>
      </w:pPr>
    </w:p>
    <w:sectPr w:rsidR="00C30BF8" w:rsidRPr="003477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6D6153" w14:textId="77777777" w:rsidR="00CE43E6" w:rsidRDefault="00CE43E6" w:rsidP="00D436D6">
      <w:pPr>
        <w:rPr>
          <w:rFonts w:hint="eastAsia"/>
        </w:rPr>
      </w:pPr>
      <w:r>
        <w:separator/>
      </w:r>
    </w:p>
  </w:endnote>
  <w:endnote w:type="continuationSeparator" w:id="0">
    <w:p w14:paraId="1B85B225" w14:textId="77777777" w:rsidR="00CE43E6" w:rsidRDefault="00CE43E6" w:rsidP="00D436D6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E64744" w14:textId="77777777" w:rsidR="00CE43E6" w:rsidRDefault="00CE43E6" w:rsidP="00D436D6">
      <w:pPr>
        <w:rPr>
          <w:rFonts w:hint="eastAsia"/>
        </w:rPr>
      </w:pPr>
      <w:r>
        <w:separator/>
      </w:r>
    </w:p>
  </w:footnote>
  <w:footnote w:type="continuationSeparator" w:id="0">
    <w:p w14:paraId="766EB017" w14:textId="77777777" w:rsidR="00CE43E6" w:rsidRDefault="00CE43E6" w:rsidP="00D436D6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0D98"/>
    <w:rsid w:val="000C0671"/>
    <w:rsid w:val="001241EC"/>
    <w:rsid w:val="001833A0"/>
    <w:rsid w:val="0020586C"/>
    <w:rsid w:val="0034777A"/>
    <w:rsid w:val="003640E5"/>
    <w:rsid w:val="003C74F1"/>
    <w:rsid w:val="00491CBC"/>
    <w:rsid w:val="00496C58"/>
    <w:rsid w:val="004B71B5"/>
    <w:rsid w:val="004F5E0F"/>
    <w:rsid w:val="00572290"/>
    <w:rsid w:val="00661B53"/>
    <w:rsid w:val="00794264"/>
    <w:rsid w:val="008245F4"/>
    <w:rsid w:val="00847E5F"/>
    <w:rsid w:val="00897950"/>
    <w:rsid w:val="009B3DA9"/>
    <w:rsid w:val="00A0722B"/>
    <w:rsid w:val="00A5485A"/>
    <w:rsid w:val="00A86FB3"/>
    <w:rsid w:val="00B73CD5"/>
    <w:rsid w:val="00BD31BA"/>
    <w:rsid w:val="00C30BF8"/>
    <w:rsid w:val="00CE43E6"/>
    <w:rsid w:val="00D436D6"/>
    <w:rsid w:val="00D46157"/>
    <w:rsid w:val="00D60D98"/>
    <w:rsid w:val="00EB5691"/>
    <w:rsid w:val="00F02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78A6B5"/>
  <w15:chartTrackingRefBased/>
  <w15:docId w15:val="{43B3C376-84E6-4D82-BA6F-014FAC93B8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36D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36D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36D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36D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1445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67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72</Words>
  <Characters>981</Characters>
  <Application>Microsoft Office Word</Application>
  <DocSecurity>0</DocSecurity>
  <Lines>8</Lines>
  <Paragraphs>2</Paragraphs>
  <ScaleCrop>false</ScaleCrop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x g</dc:creator>
  <cp:keywords/>
  <dc:description/>
  <cp:lastModifiedBy>cx g</cp:lastModifiedBy>
  <cp:revision>9</cp:revision>
  <dcterms:created xsi:type="dcterms:W3CDTF">2024-09-28T10:05:00Z</dcterms:created>
  <dcterms:modified xsi:type="dcterms:W3CDTF">2025-01-21T15:09:00Z</dcterms:modified>
</cp:coreProperties>
</file>